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268" w:rsidRPr="002C0F3E" w:rsidRDefault="00E872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87268">
        <w:rPr>
          <w:rFonts w:ascii="Times New Roman" w:hAnsi="Times New Roman" w:cs="Times New Roman"/>
          <w:b/>
          <w:sz w:val="24"/>
          <w:szCs w:val="24"/>
        </w:rPr>
        <w:t>Table S</w:t>
      </w:r>
      <w:r w:rsidR="004716EF">
        <w:rPr>
          <w:rFonts w:ascii="Times New Roman" w:hAnsi="Times New Roman" w:cs="Times New Roman"/>
          <w:b/>
          <w:sz w:val="24"/>
          <w:szCs w:val="24"/>
        </w:rPr>
        <w:t>2</w:t>
      </w:r>
      <w:r w:rsidRPr="00E87268">
        <w:rPr>
          <w:rFonts w:ascii="Times New Roman" w:hAnsi="Times New Roman" w:cs="Times New Roman"/>
          <w:b/>
          <w:sz w:val="24"/>
          <w:szCs w:val="24"/>
        </w:rPr>
        <w:t>:</w:t>
      </w:r>
      <w:r w:rsidRPr="00E87268">
        <w:rPr>
          <w:rFonts w:ascii="Times New Roman" w:hAnsi="Times New Roman" w:cs="Times New Roman"/>
          <w:sz w:val="24"/>
          <w:szCs w:val="24"/>
        </w:rPr>
        <w:t xml:space="preserve"> </w:t>
      </w:r>
      <w:r w:rsidRPr="002C0F3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st of </w:t>
      </w:r>
      <w:r w:rsidR="002C0F3E">
        <w:rPr>
          <w:rFonts w:ascii="Times New Roman" w:hAnsi="Times New Roman" w:cs="Times New Roman"/>
          <w:bCs/>
          <w:sz w:val="24"/>
          <w:szCs w:val="24"/>
          <w:lang w:val="en-GB"/>
        </w:rPr>
        <w:t>ethylene receptors</w:t>
      </w:r>
      <w:r w:rsidR="00BC33A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C0F3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nes and the primers used for </w:t>
      </w:r>
      <w:r w:rsidRPr="002C0F3E">
        <w:rPr>
          <w:rFonts w:ascii="Times New Roman" w:hAnsi="Times New Roman" w:cs="Times New Roman"/>
          <w:bCs/>
          <w:sz w:val="24"/>
          <w:szCs w:val="24"/>
          <w:lang w:val="en-GB"/>
        </w:rPr>
        <w:t>RT-PCR analysis</w:t>
      </w:r>
      <w:r w:rsidR="002C0F3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843"/>
        <w:gridCol w:w="949"/>
        <w:gridCol w:w="3870"/>
      </w:tblGrid>
      <w:tr w:rsidR="00AE716D" w:rsidRPr="00AE716D" w:rsidTr="000E57DE">
        <w:tc>
          <w:tcPr>
            <w:tcW w:w="1598" w:type="dxa"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t>Organ</w:t>
            </w:r>
          </w:p>
        </w:tc>
        <w:tc>
          <w:tcPr>
            <w:tcW w:w="1777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t>Sequence (5′</w:t>
            </w: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0E57DE">
              <w:rPr>
                <w:rFonts w:ascii="Times New Roman" w:hAnsi="Times New Roman" w:cs="Times New Roman"/>
                <w:b/>
                <w:sz w:val="24"/>
                <w:szCs w:val="24"/>
              </w:rPr>
              <w:t>3′)</w:t>
            </w:r>
          </w:p>
        </w:tc>
      </w:tr>
      <w:tr w:rsidR="00AE716D" w:rsidRPr="00AE716D" w:rsidTr="000E57DE">
        <w:tc>
          <w:tcPr>
            <w:tcW w:w="1598" w:type="dxa"/>
            <w:vMerge w:val="restart"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1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12g01133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GATTATGGATGCCAACA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AAGACATCGTTGATGAG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2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7g05658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GCAGTGTGTCAGTTTCTG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TCGCACCCTAGATGCA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3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9g07544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AGGCTTCAGTTGCCAAA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CCACCATCATCTCCA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4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6g05371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CCAATGGAGGTCTTCT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TGGAGGAGTGAGTGTG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5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11g00618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TCAGGTGATGGGCGAT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ATCGGTTGCTCCAAAGG</w:t>
            </w:r>
          </w:p>
        </w:tc>
      </w:tr>
      <w:tr w:rsidR="00AE716D" w:rsidRPr="00AE716D" w:rsidTr="000E57DE">
        <w:tc>
          <w:tcPr>
            <w:tcW w:w="1598" w:type="dxa"/>
            <w:vMerge w:val="restart"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1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12g01133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ACCCACAGTTGCCTGCT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7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AGCGTTGTAAAAGGTTG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2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7g05658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GGACTGTGGCAATGGT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GAGCCGTTTTTCATCTC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3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9g07544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TGGATGTAGCTCGACAAGAAG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TTTGATAGCGTTGAGCATTCA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4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6g05371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CAATGGAGGTCTTCTC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GGAGGAGTGAGTGTGG-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5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11g00618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TAATCAGGTGATGGGCGAT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GAAATCGGTTGCTCCAAAG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SlETR6</w:t>
            </w: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 xml:space="preserve"> Solyc09g089610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TTTGCAGGAAGTTGG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AAGCTCATCGGCGAGTC</w:t>
            </w:r>
          </w:p>
        </w:tc>
      </w:tr>
      <w:tr w:rsidR="00AE716D" w:rsidRPr="00AE716D" w:rsidTr="000E57DE">
        <w:tc>
          <w:tcPr>
            <w:tcW w:w="1598" w:type="dxa"/>
            <w:vMerge w:val="restart"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Seedlings/fruits</w:t>
            </w:r>
          </w:p>
        </w:tc>
        <w:tc>
          <w:tcPr>
            <w:tcW w:w="1777" w:type="dxa"/>
            <w:vMerge w:val="restart"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15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CCAAAAGCCAATCGAGAGAA</w:t>
            </w:r>
          </w:p>
        </w:tc>
      </w:tr>
      <w:tr w:rsidR="00AE716D" w:rsidRPr="00AE716D" w:rsidTr="000E57DE">
        <w:tc>
          <w:tcPr>
            <w:tcW w:w="1598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vAlign w:val="center"/>
          </w:tcPr>
          <w:p w:rsidR="00AE716D" w:rsidRPr="000E57DE" w:rsidRDefault="00AE716D" w:rsidP="000E5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vAlign w:val="center"/>
          </w:tcPr>
          <w:p w:rsidR="00AE716D" w:rsidRPr="000E57DE" w:rsidRDefault="00AE716D" w:rsidP="000E57D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04" w:type="dxa"/>
            <w:vAlign w:val="center"/>
          </w:tcPr>
          <w:p w:rsidR="00AE716D" w:rsidRPr="000E57DE" w:rsidRDefault="00AE716D" w:rsidP="001C56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7DE">
              <w:rPr>
                <w:rFonts w:ascii="Times New Roman" w:hAnsi="Times New Roman" w:cs="Times New Roman"/>
                <w:sz w:val="24"/>
                <w:szCs w:val="24"/>
              </w:rPr>
              <w:t>GGTACCACCACTGAGGACGA</w:t>
            </w:r>
          </w:p>
        </w:tc>
      </w:tr>
    </w:tbl>
    <w:p w:rsidR="00E87268" w:rsidRPr="00AE716D" w:rsidRDefault="00E87268">
      <w:pPr>
        <w:rPr>
          <w:rFonts w:ascii="Times New Roman" w:hAnsi="Times New Roman" w:cs="Times New Roman"/>
        </w:rPr>
      </w:pPr>
    </w:p>
    <w:p w:rsidR="00E87268" w:rsidRPr="00AE716D" w:rsidRDefault="00E87268">
      <w:pPr>
        <w:rPr>
          <w:rFonts w:ascii="Times New Roman" w:hAnsi="Times New Roman" w:cs="Times New Roman"/>
        </w:rPr>
      </w:pPr>
    </w:p>
    <w:sectPr w:rsidR="00E87268" w:rsidRPr="00AE7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268"/>
    <w:rsid w:val="000E57DE"/>
    <w:rsid w:val="001C5684"/>
    <w:rsid w:val="002C0F3E"/>
    <w:rsid w:val="00302515"/>
    <w:rsid w:val="00317F3C"/>
    <w:rsid w:val="00370B1A"/>
    <w:rsid w:val="004716EF"/>
    <w:rsid w:val="00707927"/>
    <w:rsid w:val="009D2268"/>
    <w:rsid w:val="009E315A"/>
    <w:rsid w:val="00AE716D"/>
    <w:rsid w:val="00BC274B"/>
    <w:rsid w:val="00BC33A8"/>
    <w:rsid w:val="00CC31BB"/>
    <w:rsid w:val="00D10D6D"/>
    <w:rsid w:val="00E84450"/>
    <w:rsid w:val="00E87268"/>
    <w:rsid w:val="00EB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57D15B-34A4-445D-8A26-A75C2616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873</Characters>
  <Application>Microsoft Office Word</Application>
  <DocSecurity>0</DocSecurity>
  <Lines>11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S</dc:creator>
  <cp:keywords/>
  <dc:description/>
  <cp:lastModifiedBy>RPS</cp:lastModifiedBy>
  <cp:revision>3</cp:revision>
  <dcterms:created xsi:type="dcterms:W3CDTF">2023-11-09T10:32:00Z</dcterms:created>
  <dcterms:modified xsi:type="dcterms:W3CDTF">2023-11-0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7a17851d78829e5ffe2dc003f5f84722ec50b5c148bd2ecc07eb78fd74cbb</vt:lpwstr>
  </property>
</Properties>
</file>